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A6CDB" w14:textId="77777777" w:rsidR="000E353B" w:rsidRPr="00660D35" w:rsidRDefault="000E353B" w:rsidP="000E353B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 xml:space="preserve">Profile of </w:t>
      </w:r>
      <w:r w:rsidRPr="00660D35">
        <w:rPr>
          <w:rFonts w:ascii="Arial" w:hAnsi="Arial" w:cs="Arial"/>
          <w:b/>
          <w:bCs/>
          <w:sz w:val="32"/>
          <w:szCs w:val="32"/>
        </w:rPr>
        <w:t xml:space="preserve">Central Corneal Thickness and </w:t>
      </w:r>
      <w:r>
        <w:rPr>
          <w:rFonts w:ascii="Arial" w:hAnsi="Arial" w:cs="Arial"/>
          <w:b/>
          <w:bCs/>
          <w:sz w:val="32"/>
          <w:szCs w:val="32"/>
        </w:rPr>
        <w:t xml:space="preserve">Corneal </w:t>
      </w:r>
      <w:r w:rsidRPr="00660D35">
        <w:rPr>
          <w:rFonts w:ascii="Arial" w:hAnsi="Arial" w:cs="Arial"/>
          <w:b/>
          <w:bCs/>
          <w:sz w:val="32"/>
          <w:szCs w:val="32"/>
        </w:rPr>
        <w:t>Endothelial Cell Morpho-Density of in Healthy Congolese Eyes</w:t>
      </w:r>
    </w:p>
    <w:p w14:paraId="16BEF9C2" w14:textId="77777777" w:rsidR="000E353B" w:rsidRPr="00660D35" w:rsidRDefault="000E353B" w:rsidP="000E353B">
      <w:pPr>
        <w:rPr>
          <w:rFonts w:ascii="Arial" w:hAnsi="Arial" w:cs="Arial"/>
          <w:sz w:val="32"/>
          <w:szCs w:val="32"/>
        </w:rPr>
      </w:pPr>
    </w:p>
    <w:p w14:paraId="3780460B" w14:textId="5FA85BE9" w:rsidR="000E353B" w:rsidRPr="006765C5" w:rsidRDefault="000E353B" w:rsidP="000E353B">
      <w:pPr>
        <w:spacing w:line="480" w:lineRule="auto"/>
        <w:rPr>
          <w:rFonts w:ascii="Helvetica" w:hAnsi="Helvetica" w:cs="Helvetica"/>
          <w:vertAlign w:val="superscript"/>
        </w:rPr>
      </w:pPr>
      <w:r w:rsidRPr="006765C5">
        <w:rPr>
          <w:rFonts w:ascii="Helvetica" w:hAnsi="Helvetica" w:cs="Helvetica"/>
        </w:rPr>
        <w:t>Joseph-</w:t>
      </w:r>
      <w:r>
        <w:rPr>
          <w:rFonts w:ascii="Helvetica" w:hAnsi="Helvetica" w:cs="Helvetica"/>
        </w:rPr>
        <w:t>Theodore</w:t>
      </w:r>
      <w:r w:rsidRPr="006765C5">
        <w:rPr>
          <w:rFonts w:ascii="Helvetica" w:hAnsi="Helvetica" w:cs="Helvetica"/>
        </w:rPr>
        <w:t xml:space="preserve"> K. Kelekele</w:t>
      </w:r>
      <w:r>
        <w:rPr>
          <w:rFonts w:ascii="Helvetica" w:hAnsi="Helvetica" w:cs="Helvetica"/>
          <w:vertAlign w:val="superscript"/>
        </w:rPr>
        <w:t>1</w:t>
      </w:r>
      <w:r>
        <w:rPr>
          <w:rFonts w:ascii="Helvetica" w:hAnsi="Helvetica" w:cs="Helvetica"/>
        </w:rPr>
        <w:t xml:space="preserve">, </w:t>
      </w:r>
      <w:r w:rsidRPr="006765C5">
        <w:rPr>
          <w:rFonts w:ascii="Helvetica" w:hAnsi="Helvetica" w:cs="Helvetica"/>
        </w:rPr>
        <w:t>David L. Kayembe</w:t>
      </w:r>
      <w:r>
        <w:rPr>
          <w:rFonts w:ascii="Helvetica" w:hAnsi="Helvetica" w:cs="Helvetica"/>
          <w:vertAlign w:val="superscript"/>
        </w:rPr>
        <w:t>1</w:t>
      </w:r>
      <w:r w:rsidRPr="006765C5">
        <w:rPr>
          <w:rFonts w:ascii="Helvetica" w:hAnsi="Helvetica" w:cs="Helvetica"/>
        </w:rPr>
        <w:t>, Jean-Claude Mwanza</w:t>
      </w:r>
      <w:r>
        <w:rPr>
          <w:rFonts w:ascii="Helvetica" w:hAnsi="Helvetica" w:cs="Helvetica"/>
          <w:vertAlign w:val="superscript"/>
        </w:rPr>
        <w:t>1</w:t>
      </w:r>
      <w:r w:rsidRPr="009E5A5F">
        <w:rPr>
          <w:rFonts w:ascii="Helvetica" w:hAnsi="Helvetica" w:cs="Helvetica"/>
          <w:vertAlign w:val="superscript"/>
        </w:rPr>
        <w:t>,</w:t>
      </w:r>
      <w:r>
        <w:rPr>
          <w:rFonts w:ascii="Helvetica" w:hAnsi="Helvetica" w:cs="Helvetica"/>
          <w:vertAlign w:val="superscript"/>
        </w:rPr>
        <w:t>2</w:t>
      </w:r>
      <w:r w:rsidRPr="006765C5">
        <w:rPr>
          <w:rFonts w:ascii="Helvetica" w:hAnsi="Helvetica" w:cs="Helvetica"/>
          <w:vertAlign w:val="superscript"/>
        </w:rPr>
        <w:t xml:space="preserve"> </w:t>
      </w:r>
    </w:p>
    <w:p w14:paraId="4F0BE12C" w14:textId="77777777" w:rsidR="000E353B" w:rsidRPr="006765C5" w:rsidRDefault="000E353B" w:rsidP="000E353B">
      <w:pPr>
        <w:rPr>
          <w:rFonts w:ascii="Helvetica" w:hAnsi="Helvetica" w:cs="Helvetica"/>
          <w:vertAlign w:val="superscript"/>
        </w:rPr>
      </w:pPr>
    </w:p>
    <w:p w14:paraId="15CA3246" w14:textId="18D5A0B2" w:rsidR="000E353B" w:rsidRPr="006765C5" w:rsidRDefault="000E353B" w:rsidP="000E353B">
      <w:pPr>
        <w:spacing w:line="480" w:lineRule="auto"/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>1</w:t>
      </w:r>
      <w:r w:rsidRPr="006765C5">
        <w:rPr>
          <w:rFonts w:ascii="Helvetica" w:hAnsi="Helvetica" w:cs="Helvetica"/>
        </w:rPr>
        <w:t>Department of Ophthalmology, University Hospital of Kinshasa, Kinshasa, Democratic Republic of Congo</w:t>
      </w:r>
    </w:p>
    <w:p w14:paraId="08F76061" w14:textId="63035343" w:rsidR="000E353B" w:rsidRPr="006765C5" w:rsidRDefault="000E353B" w:rsidP="000E353B">
      <w:pPr>
        <w:spacing w:line="480" w:lineRule="auto"/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>2</w:t>
      </w:r>
      <w:r w:rsidRPr="006765C5">
        <w:rPr>
          <w:rFonts w:ascii="Helvetica" w:hAnsi="Helvetica" w:cs="Helvetica"/>
        </w:rPr>
        <w:t>Department of Ophthalmology, University of North Carolina at Chapel Hill, Chapel Hill, North Carolina, USA</w:t>
      </w:r>
    </w:p>
    <w:p w14:paraId="15391E84" w14:textId="77777777" w:rsidR="000E353B" w:rsidRPr="006765C5" w:rsidRDefault="000E353B" w:rsidP="000E353B">
      <w:pPr>
        <w:rPr>
          <w:rFonts w:ascii="Helvetica" w:hAnsi="Helvetica" w:cs="Helvetica"/>
        </w:rPr>
      </w:pPr>
    </w:p>
    <w:p w14:paraId="4B54670C" w14:textId="77777777" w:rsidR="000E353B" w:rsidRPr="006765C5" w:rsidRDefault="000E353B" w:rsidP="000E353B">
      <w:pPr>
        <w:rPr>
          <w:rFonts w:ascii="Helvetica" w:hAnsi="Helvetica" w:cs="Helvetica"/>
        </w:rPr>
      </w:pPr>
    </w:p>
    <w:p w14:paraId="000220F0" w14:textId="77777777" w:rsidR="000E353B" w:rsidRPr="006765C5" w:rsidRDefault="000E353B" w:rsidP="000E353B">
      <w:pPr>
        <w:rPr>
          <w:rFonts w:ascii="Helvetica" w:hAnsi="Helvetica" w:cs="Helvetica"/>
        </w:rPr>
      </w:pPr>
      <w:r w:rsidRPr="006765C5">
        <w:rPr>
          <w:rFonts w:ascii="Helvetica" w:hAnsi="Helvetica" w:cs="Helvetica"/>
        </w:rPr>
        <w:t xml:space="preserve">   </w:t>
      </w:r>
    </w:p>
    <w:p w14:paraId="6CB6480A" w14:textId="77777777" w:rsidR="000E353B" w:rsidRDefault="000E353B" w:rsidP="000E353B">
      <w:pPr>
        <w:spacing w:line="480" w:lineRule="auto"/>
        <w:rPr>
          <w:rFonts w:ascii="Helvetica" w:hAnsi="Helvetica" w:cs="Helvetica"/>
        </w:rPr>
      </w:pPr>
      <w:r w:rsidRPr="006765C5">
        <w:rPr>
          <w:rFonts w:ascii="Helvetica" w:hAnsi="Helvetica" w:cs="Helvetica"/>
        </w:rPr>
        <w:t>Corresponding author: J</w:t>
      </w:r>
      <w:r>
        <w:rPr>
          <w:rFonts w:ascii="Helvetica" w:hAnsi="Helvetica" w:cs="Helvetica"/>
        </w:rPr>
        <w:t>oseph-Theodore Kelekele</w:t>
      </w:r>
      <w:r w:rsidRPr="006765C5">
        <w:rPr>
          <w:rFonts w:ascii="Helvetica" w:hAnsi="Helvetica" w:cs="Helvetica"/>
        </w:rPr>
        <w:t xml:space="preserve">, </w:t>
      </w:r>
      <w:r>
        <w:rPr>
          <w:rFonts w:ascii="Helvetica" w:hAnsi="Helvetica" w:cs="Helvetica"/>
        </w:rPr>
        <w:t>Department of Ophthalmology, University Hospital of Kinshasa, Kinshasa, Democratic Republic of Congo.</w:t>
      </w:r>
      <w:r w:rsidRPr="006765C5">
        <w:rPr>
          <w:rFonts w:ascii="Helvetica" w:hAnsi="Helvetica" w:cs="Helvetica"/>
        </w:rPr>
        <w:t xml:space="preserve"> </w:t>
      </w:r>
    </w:p>
    <w:p w14:paraId="27F691F6" w14:textId="77777777" w:rsidR="000E353B" w:rsidRPr="006765C5" w:rsidRDefault="000E353B" w:rsidP="000E353B">
      <w:pPr>
        <w:spacing w:line="480" w:lineRule="auto"/>
        <w:rPr>
          <w:rFonts w:ascii="Helvetica" w:hAnsi="Helvetica" w:cs="Helvetica"/>
        </w:rPr>
      </w:pPr>
      <w:r w:rsidRPr="006765C5">
        <w:rPr>
          <w:rFonts w:ascii="Helvetica" w:hAnsi="Helvetica" w:cs="Helvetica"/>
        </w:rPr>
        <w:t xml:space="preserve">Email: </w:t>
      </w:r>
      <w:hyperlink r:id="rId4" w:history="1">
        <w:r w:rsidRPr="001377EB">
          <w:rPr>
            <w:rStyle w:val="Hyperlink"/>
            <w:rFonts w:ascii="Helvetica" w:hAnsi="Helvetica" w:cs="Helvetica"/>
            <w:color w:val="auto"/>
            <w:u w:val="none"/>
          </w:rPr>
          <w:t>jostkelekele@gmail.com</w:t>
        </w:r>
      </w:hyperlink>
      <w:r>
        <w:rPr>
          <w:rFonts w:ascii="Helvetica" w:hAnsi="Helvetica" w:cs="Helvetica"/>
        </w:rPr>
        <w:t xml:space="preserve">, </w:t>
      </w:r>
      <w:r w:rsidRPr="006765C5">
        <w:rPr>
          <w:rFonts w:ascii="Helvetica" w:hAnsi="Helvetica" w:cs="Helvetica"/>
        </w:rPr>
        <w:t xml:space="preserve"> </w:t>
      </w:r>
      <w:proofErr w:type="spellStart"/>
      <w:r w:rsidRPr="006765C5">
        <w:rPr>
          <w:rFonts w:ascii="Helvetica" w:hAnsi="Helvetica" w:cs="Helvetica"/>
        </w:rPr>
        <w:t>tel</w:t>
      </w:r>
      <w:proofErr w:type="spellEnd"/>
      <w:r w:rsidRPr="006765C5">
        <w:rPr>
          <w:rFonts w:ascii="Helvetica" w:hAnsi="Helvetica" w:cs="Helvetica"/>
        </w:rPr>
        <w:t>: +</w:t>
      </w:r>
      <w:r>
        <w:rPr>
          <w:rFonts w:ascii="Helvetica" w:hAnsi="Helvetica" w:cs="Helvetica"/>
        </w:rPr>
        <w:t>243</w:t>
      </w:r>
      <w:r w:rsidRPr="006765C5">
        <w:rPr>
          <w:rFonts w:ascii="Helvetica" w:hAnsi="Helvetica" w:cs="Helvetica"/>
        </w:rPr>
        <w:t xml:space="preserve"> 9</w:t>
      </w:r>
      <w:r>
        <w:rPr>
          <w:rFonts w:ascii="Helvetica" w:hAnsi="Helvetica" w:cs="Helvetica"/>
        </w:rPr>
        <w:t>98</w:t>
      </w:r>
      <w:r w:rsidRPr="006765C5">
        <w:rPr>
          <w:rFonts w:ascii="Helvetica" w:hAnsi="Helvetica" w:cs="Helvetica"/>
        </w:rPr>
        <w:t>-</w:t>
      </w:r>
      <w:r>
        <w:rPr>
          <w:rFonts w:ascii="Helvetica" w:hAnsi="Helvetica" w:cs="Helvetica"/>
        </w:rPr>
        <w:t>162</w:t>
      </w:r>
      <w:r w:rsidRPr="006765C5">
        <w:rPr>
          <w:rFonts w:ascii="Helvetica" w:hAnsi="Helvetica" w:cs="Helvetica"/>
        </w:rPr>
        <w:t>-</w:t>
      </w:r>
      <w:r>
        <w:rPr>
          <w:rFonts w:ascii="Helvetica" w:hAnsi="Helvetica" w:cs="Helvetica"/>
        </w:rPr>
        <w:t>338</w:t>
      </w:r>
      <w:r w:rsidRPr="006765C5">
        <w:rPr>
          <w:rFonts w:ascii="Helvetica" w:hAnsi="Helvetica" w:cs="Helvetica"/>
        </w:rPr>
        <w:t>.</w:t>
      </w:r>
    </w:p>
    <w:p w14:paraId="14B247C6" w14:textId="7796E2CB" w:rsidR="001C76A3" w:rsidRDefault="001C76A3"/>
    <w:p w14:paraId="72878832" w14:textId="5480C925" w:rsidR="008D6216" w:rsidRDefault="008D6216"/>
    <w:p w14:paraId="6BB16854" w14:textId="0FFC6132" w:rsidR="008D6216" w:rsidRDefault="008D6216"/>
    <w:p w14:paraId="6029663F" w14:textId="2F4469BC" w:rsidR="008D6216" w:rsidRDefault="008D6216"/>
    <w:p w14:paraId="6E992BE2" w14:textId="05356E19" w:rsidR="008D6216" w:rsidRDefault="008D6216"/>
    <w:p w14:paraId="6DCD6542" w14:textId="7BB28D4F" w:rsidR="008D6216" w:rsidRDefault="008D6216"/>
    <w:p w14:paraId="0BE4051E" w14:textId="45A4F54A" w:rsidR="008D6216" w:rsidRDefault="008D6216"/>
    <w:p w14:paraId="6462E3DC" w14:textId="40CC4FCE" w:rsidR="008D6216" w:rsidRDefault="008D6216"/>
    <w:p w14:paraId="6808A88A" w14:textId="77777777" w:rsidR="008D6216" w:rsidRDefault="008D6216">
      <w:pPr>
        <w:sectPr w:rsidR="008D62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4780A0" w14:textId="2F36B2F7" w:rsidR="008D6216" w:rsidRDefault="008D6216" w:rsidP="00D54B63">
      <w:pPr>
        <w:spacing w:line="120" w:lineRule="auto"/>
      </w:pPr>
    </w:p>
    <w:tbl>
      <w:tblPr>
        <w:tblW w:w="15107" w:type="dxa"/>
        <w:tblInd w:w="2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360"/>
        <w:gridCol w:w="701"/>
        <w:gridCol w:w="1146"/>
        <w:gridCol w:w="630"/>
        <w:gridCol w:w="676"/>
        <w:gridCol w:w="682"/>
        <w:gridCol w:w="775"/>
        <w:gridCol w:w="500"/>
        <w:gridCol w:w="569"/>
        <w:gridCol w:w="161"/>
        <w:gridCol w:w="1440"/>
        <w:gridCol w:w="1358"/>
        <w:gridCol w:w="843"/>
        <w:gridCol w:w="1077"/>
        <w:gridCol w:w="717"/>
        <w:gridCol w:w="762"/>
      </w:tblGrid>
      <w:tr w:rsidR="00D54B63" w:rsidRPr="00624D48" w14:paraId="48E086F6" w14:textId="77777777" w:rsidTr="001779CD">
        <w:trPr>
          <w:trHeight w:val="331"/>
        </w:trPr>
        <w:tc>
          <w:tcPr>
            <w:tcW w:w="15107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58D75" w14:textId="77777777" w:rsidR="00D54B63" w:rsidRPr="00624D48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4A6D71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Supplemental Table 1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Comparison of central corneal thickness and corneal endothelial cell morphometric characteristics across selected studies</w:t>
            </w:r>
          </w:p>
        </w:tc>
      </w:tr>
      <w:tr w:rsidR="00D54B63" w:rsidRPr="004A0FCF" w14:paraId="4A4EB52D" w14:textId="77777777" w:rsidTr="001779CD">
        <w:trPr>
          <w:trHeight w:val="331"/>
        </w:trPr>
        <w:tc>
          <w:tcPr>
            <w:tcW w:w="874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673D1" w14:textId="77777777" w:rsidR="00D54B63" w:rsidRPr="004A0FCF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4A0FCF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Studies on Corneal Endothelial Cell 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54B5FAB5" w14:textId="77777777" w:rsidR="00D54B63" w:rsidRPr="004A0FCF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619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FCD2A" w14:textId="77777777" w:rsidR="00D54B63" w:rsidRPr="004A0FCF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4A0FCF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Studies on Central Corneal Thickness</w:t>
            </w:r>
          </w:p>
        </w:tc>
      </w:tr>
      <w:tr w:rsidR="00D54B63" w:rsidRPr="00FF60A3" w14:paraId="799E3C1D" w14:textId="77777777" w:rsidTr="001779CD">
        <w:trPr>
          <w:trHeight w:val="576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94EEC" w14:textId="77777777" w:rsidR="00D54B63" w:rsidRPr="00FF60A3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Stud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589D3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Ethnicity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5588B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N subjects 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28DC3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Age </w:t>
            </w:r>
          </w:p>
          <w:p w14:paraId="4D452D55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(rang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1E8F842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Method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8E8C7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CCT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6C3E1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CECD 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5614F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Cell </w:t>
            </w:r>
          </w:p>
          <w:p w14:paraId="5E92F3FB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size 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6CDAF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CV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D82D3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HEX</w:t>
            </w:r>
          </w:p>
        </w:tc>
        <w:tc>
          <w:tcPr>
            <w:tcW w:w="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0A0BB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31C19" w14:textId="77777777" w:rsidR="00D54B63" w:rsidRPr="00FF60A3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Study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9AFB8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Ethnicity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6E802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N </w:t>
            </w:r>
          </w:p>
          <w:p w14:paraId="098F571E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subjec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DCAD4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 xml:space="preserve">Age </w:t>
            </w:r>
          </w:p>
          <w:p w14:paraId="3B2B08F0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(range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D02B93F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Method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9B2D3" w14:textId="77777777" w:rsidR="00D54B63" w:rsidRPr="00FF60A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</w:pPr>
            <w:r w:rsidRPr="00FF60A3">
              <w:rPr>
                <w:rFonts w:ascii="Arial Narrow" w:eastAsia="Times New Roman" w:hAnsi="Arial Narrow" w:cs="Helvetica"/>
                <w:b/>
                <w:bCs/>
                <w:color w:val="222222"/>
                <w:sz w:val="20"/>
                <w:szCs w:val="20"/>
              </w:rPr>
              <w:t>CCT</w:t>
            </w:r>
          </w:p>
        </w:tc>
      </w:tr>
      <w:tr w:rsidR="00D54B63" w:rsidRPr="00624D48" w14:paraId="40072C6D" w14:textId="77777777" w:rsidTr="001779CD">
        <w:trPr>
          <w:trHeight w:val="331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75214A" w14:textId="77777777" w:rsidR="00D54B63" w:rsidRPr="00624D48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Presen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AFE5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ongolese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CC72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278 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19BD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8.9 (10-80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844F54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3758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504.2 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0546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bookmarkStart w:id="0" w:name="_Hlk56949592"/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2907.1 </w:t>
            </w:r>
            <w:bookmarkEnd w:id="0"/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281C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sz w:val="20"/>
                <w:szCs w:val="20"/>
              </w:rPr>
              <w:t xml:space="preserve">348.5 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A90E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sz w:val="20"/>
                <w:szCs w:val="20"/>
              </w:rPr>
              <w:t xml:space="preserve">32.9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4E7D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51.8 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0319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AACE5" w14:textId="77777777" w:rsidR="00D54B63" w:rsidRPr="00624D48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Present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7949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ongoles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C8F6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278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5D90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8.9 (10-80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52D4ACE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8EF7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504.2 </w:t>
            </w:r>
          </w:p>
        </w:tc>
      </w:tr>
      <w:tr w:rsidR="00D54B63" w:rsidRPr="00624D48" w14:paraId="23EE8C35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  <w:hideMark/>
          </w:tcPr>
          <w:p w14:paraId="6E403207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Rao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2FCC2DF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Ind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70CBE5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37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4EEEE65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8 (20-78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E08B16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6E8A0BD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3.3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40F6028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525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38CB44B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03.6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917F44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5.8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70217E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7.3 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065D201E" w14:textId="77777777" w:rsidR="00D54B63" w:rsidRPr="008D4326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3DA5CEC7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Eballe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CFA84C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ameroon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51C3BF7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435 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D964DB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1.4 (5-75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6A314D5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071AC6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8.7</w:t>
            </w:r>
          </w:p>
        </w:tc>
      </w:tr>
      <w:tr w:rsidR="00D54B63" w:rsidRPr="00624D48" w14:paraId="645222B6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1185A2FA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Jorge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4ECA080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Spanish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7A1F2E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256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5AEF821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3.5 (6-82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15EC33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1B72D49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67.5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F51872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526.4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15B9EFA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04.3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192AC9E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3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198FA72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.9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370BC0D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58F274EA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yamu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687C094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Nigeria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797DB61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130 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66BECE5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7.8 (20-79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40FEDEE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CBA5B6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48.9</w:t>
            </w:r>
          </w:p>
        </w:tc>
      </w:tr>
      <w:tr w:rsidR="00D54B63" w:rsidRPr="00624D48" w14:paraId="331959D7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  <w:hideMark/>
          </w:tcPr>
          <w:p w14:paraId="3E0A9036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Tunanuvat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364B374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Thai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7E9408C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01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1021119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3.1 (11-88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FAD4F6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16CB47E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3.8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0F9258F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32.5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7C6AB7D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69.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251CA0D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7.6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652D57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49.0 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42D4C22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772A00CD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Kim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216DAB1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hana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074A4E1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155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48A2273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7 (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0-98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0FC81E1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B36098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5.3</w:t>
            </w:r>
          </w:p>
        </w:tc>
      </w:tr>
      <w:tr w:rsidR="00D54B63" w:rsidRPr="00624D48" w14:paraId="642854FA" w14:textId="77777777" w:rsidTr="001779CD">
        <w:trPr>
          <w:trHeight w:val="331"/>
        </w:trPr>
        <w:tc>
          <w:tcPr>
            <w:tcW w:w="1710" w:type="dxa"/>
            <w:shd w:val="clear" w:color="auto" w:fill="auto"/>
            <w:vAlign w:val="center"/>
          </w:tcPr>
          <w:p w14:paraId="6E984AFE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opapornamor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6381F3D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Thai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B73C1B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202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72DC529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5.7 (20-80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958558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1CD5CF3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17B738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623.5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080B05B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29E7F06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.4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41FDDFC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1.5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437FB38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15165B9E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ng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5C58AA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hana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5663E7E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737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1C36EB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1.9 (≥4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17B435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0D41B4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3.9</w:t>
            </w:r>
          </w:p>
        </w:tc>
      </w:tr>
      <w:tr w:rsidR="00D54B63" w:rsidRPr="00624D48" w14:paraId="2C5B66A8" w14:textId="77777777" w:rsidTr="001779CD">
        <w:trPr>
          <w:trHeight w:val="331"/>
        </w:trPr>
        <w:tc>
          <w:tcPr>
            <w:tcW w:w="1710" w:type="dxa"/>
            <w:shd w:val="clear" w:color="auto" w:fill="auto"/>
            <w:vAlign w:val="center"/>
            <w:hideMark/>
          </w:tcPr>
          <w:p w14:paraId="7A50EC42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alih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0D84ABC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Malay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5BF627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125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0A3223C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5.8 (20-87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093AFB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7CC89CD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373638D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648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362EEA9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82.8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40E9967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8.1 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C3D37C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44.3 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3390C4A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53D3FBFA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elaw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0676751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Ethiop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0976FA4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00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346D3AF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2.6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D7C954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F78E7A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18.7</w:t>
            </w:r>
          </w:p>
        </w:tc>
      </w:tr>
      <w:tr w:rsidR="00D54B63" w:rsidRPr="00624D48" w14:paraId="53A7378E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  <w:hideMark/>
          </w:tcPr>
          <w:p w14:paraId="497DF9F9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bdellah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00EB8F1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Egypt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7DE143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68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4DBA632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9 (20-8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27B17C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474B044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14.5 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23EF13D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647.5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5D93B5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390.6 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19C5FB0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2.3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B3B280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.8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077ABBF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0A8A4B34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Baboolal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7673B42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outh Afric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4FD300B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0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6CCFC13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3 (18-94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7933B55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PENT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4FC1AA1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8.1</w:t>
            </w:r>
          </w:p>
        </w:tc>
      </w:tr>
      <w:tr w:rsidR="00D54B63" w:rsidRPr="00624D48" w14:paraId="3DEC21CD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510B1E73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Duma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329BEFC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Turkish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234A828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282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7C7D673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2 (6-80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1ED15A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F64608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13 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38D862E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52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605615E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68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193E3D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44 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01977DA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6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2BBD2AE5" w14:textId="77777777" w:rsidR="00D54B63" w:rsidRPr="00097851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13234CE4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Bastawrous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C49808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Keny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3AD5D93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11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38FAB3F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≥5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04D64820" w14:textId="77777777" w:rsidR="00D54B63" w:rsidRPr="00624D48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ASOCT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2B9994B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08.1</w:t>
            </w:r>
          </w:p>
        </w:tc>
      </w:tr>
      <w:tr w:rsidR="00D54B63" w:rsidRPr="00624D48" w14:paraId="5536D31B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26D99B14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oktas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051F0D6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T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u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rkish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353138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517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7520B7F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68.4 (44-90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33F93F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391B6A6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00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6BCCDF4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258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D9FC2E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68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504CC4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.3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041E31D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9.3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1569C6D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15FEDF02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Nemesure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6DBE179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fro-Caribbe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309B906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2120)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AFEF71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≥40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025AE28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73B0804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9.3</w:t>
            </w:r>
          </w:p>
        </w:tc>
      </w:tr>
      <w:tr w:rsidR="00D54B63" w:rsidRPr="00624D48" w14:paraId="0401636A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334D8827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slam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406D15B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Pakistani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3E7B7C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232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5B81DEA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.5 (10-80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048721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164D644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505.7 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320D9B3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22.7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F0769A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74.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A6C6CF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33.7 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C9CA53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5.8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007AB08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7DD40A4E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ample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A9C408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frican descent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6765747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9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3A31836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6.2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(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≥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188B94B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3DD3DE3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3.8</w:t>
            </w:r>
          </w:p>
        </w:tc>
      </w:tr>
      <w:tr w:rsidR="00D54B63" w:rsidRPr="00624D48" w14:paraId="54385A7F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444F9527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Ewete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3C19C31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Niger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35F60D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210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3D1202A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0.3 (20-93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6FB7FA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95D071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70E65DC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610.3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0A8029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2.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87750E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3.9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7467EB7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6.5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51C1E30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162EEABF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hAnsi="Arial Narrow" w:cs="Helvetica"/>
                <w:sz w:val="20"/>
                <w:szCs w:val="20"/>
              </w:rPr>
              <w:t>Sample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20F0502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European descent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3E3F5C1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67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1FBD484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9.5</w:t>
            </w:r>
            <w:r>
              <w:rPr>
                <w:rFonts w:ascii="Arial Narrow" w:hAnsi="Arial Narrow" w:cs="Helvetica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≥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0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3B8ACF2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573981E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51.9</w:t>
            </w:r>
          </w:p>
        </w:tc>
      </w:tr>
      <w:tr w:rsidR="00D54B63" w:rsidRPr="00624D48" w14:paraId="194E4882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10F4981A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ni et al</w:t>
            </w:r>
            <w:r w:rsidRPr="00097851">
              <w:rPr>
                <w:rFonts w:ascii="Arial Narrow" w:hAnsi="Arial Narrow" w:cs="Helvetica"/>
                <w:sz w:val="20"/>
                <w:szCs w:val="20"/>
              </w:rPr>
              <w:t xml:space="preserve"> 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127BC86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Niger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1C30E2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 xml:space="preserve">480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2302AAA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43 (18-91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858F918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4858EB4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647E42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 xml:space="preserve">2783 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F089DA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896238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62DDF3E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77E269B6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43FE5CEF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Hah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040135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Latinos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0533CF2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1578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2F9DA72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3.9 (≥4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4E22B40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2460314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46.5</w:t>
            </w:r>
          </w:p>
        </w:tc>
      </w:tr>
      <w:tr w:rsidR="00D54B63" w:rsidRPr="00624D48" w14:paraId="36CC84BE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6B40580C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algauskas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1E7EC6B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Lithuan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09AF63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211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53E530C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4.5 (20-89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A8CA84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121296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54.6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03F0ED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588.9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E28480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6.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4A61430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2.1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1054A29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9.3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19EDF57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58EE86B5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Hoffman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1B2BB9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erm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50D3C15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698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66ADCC0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6.0 (35-74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3478E7B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SCH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1D5DE95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54.2</w:t>
            </w:r>
          </w:p>
        </w:tc>
      </w:tr>
      <w:tr w:rsidR="00D54B63" w:rsidRPr="00624D48" w14:paraId="6750FD4D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5F0D4F54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Padill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1CA92F5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Filipino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218A170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320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49A2ACD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 (20-86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0CD24D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590A640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7EAC554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98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3450904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63.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11BD08E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2.5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1C0C715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9.4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24642EF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326B2502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Eysteinsso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3777EB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slandic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2A44124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925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107E470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≥50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777761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SCH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1CFB149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7</w:t>
            </w:r>
          </w:p>
        </w:tc>
      </w:tr>
      <w:tr w:rsidR="00D54B63" w:rsidRPr="00624D48" w14:paraId="7A5C3053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29127221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Gambato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43B118D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tal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7C1269B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108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696F40A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1.5 (11-74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C0FAA6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3009B8B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14:paraId="0000296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817.8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1416E5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6321D1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5.8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2B924F0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.4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26ED787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7F3308F3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Wolfs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63EB5A6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Dutch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56F8BCB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5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1F6CD6B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72 (55-9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2D768F6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38679F6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47.4</w:t>
            </w:r>
          </w:p>
        </w:tc>
      </w:tr>
      <w:tr w:rsidR="00D54B63" w:rsidRPr="00624D48" w14:paraId="72B3EF0F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3DB6D989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Matsud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2AC4408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Japanese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5EB3F4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60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6CE732E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(13-83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C99876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8ECB4C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BDF932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612.4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6B1D11B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9.6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53E5FF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9.5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54F38A2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1E06C4D8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04BA566F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uzuki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6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7B928A2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Japanese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3FCA21D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731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4880960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6.7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0807BC5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SM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2BD0575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17.5</w:t>
            </w:r>
          </w:p>
        </w:tc>
      </w:tr>
      <w:tr w:rsidR="00D54B63" w:rsidRPr="00624D48" w14:paraId="26A46962" w14:textId="77777777" w:rsidTr="001779CD">
        <w:trPr>
          <w:trHeight w:val="331"/>
        </w:trPr>
        <w:tc>
          <w:tcPr>
            <w:tcW w:w="1710" w:type="dxa"/>
            <w:shd w:val="clear" w:color="auto" w:fill="auto"/>
            <w:vAlign w:val="center"/>
          </w:tcPr>
          <w:p w14:paraId="7BE70AB5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Matsud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6992B01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meric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B7B848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 xml:space="preserve">73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0C98252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(14-8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3D5470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6812511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21BE147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71.3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1423A75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68.8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36D6ADF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8.4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64DC808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7A3C4DF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76877456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Pa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586FA4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inese Bai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663B88E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211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1500A28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64.4 (≥5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466B70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0388800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6.4</w:t>
            </w:r>
          </w:p>
        </w:tc>
      </w:tr>
      <w:tr w:rsidR="00D54B63" w:rsidRPr="00624D48" w14:paraId="0DEDEED2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0C6B8A1B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nellinge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149DD57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Nepali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61253A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302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081EF97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40-7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75529F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0938ADF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E77D65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634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3667BFF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453C758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9.3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3B76374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4.4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41337A3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6EE40DCE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hAnsi="Arial Narrow" w:cs="Helvetica"/>
                <w:sz w:val="20"/>
                <w:szCs w:val="20"/>
              </w:rPr>
              <w:t>Pa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3DF28DC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inese Yi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1D35BB2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220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315A637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65.0 (≥5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73A5EBC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3F53D3B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2.1</w:t>
            </w:r>
          </w:p>
        </w:tc>
      </w:tr>
      <w:tr w:rsidR="00D54B63" w:rsidRPr="00624D48" w14:paraId="082A4ED0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7BEFB1DF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nellinge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3587B21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Bengladeshi</w:t>
            </w:r>
            <w:proofErr w:type="spellEnd"/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1C7325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646 </w:t>
            </w:r>
          </w:p>
        </w:tc>
        <w:tc>
          <w:tcPr>
            <w:tcW w:w="1146" w:type="dxa"/>
            <w:shd w:val="clear" w:color="auto" w:fill="FFFFFF"/>
          </w:tcPr>
          <w:p w14:paraId="41E2BFE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BD43A5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40-7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2E885F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1D67288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98B4CF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82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10146BD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7A7A9F6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3.2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4D41188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37.8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5556567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6C41181B" w14:textId="77777777" w:rsidR="00D54B63" w:rsidRPr="00097851" w:rsidRDefault="00D54B63" w:rsidP="001779CD">
            <w:pPr>
              <w:spacing w:after="0" w:line="240" w:lineRule="auto"/>
              <w:rPr>
                <w:rFonts w:ascii="Arial Narrow" w:hAnsi="Arial Narrow" w:cs="Helvetica"/>
                <w:sz w:val="20"/>
                <w:szCs w:val="20"/>
              </w:rPr>
            </w:pPr>
            <w:r w:rsidRPr="00097851">
              <w:rPr>
                <w:rFonts w:ascii="Arial Narrow" w:hAnsi="Arial Narrow" w:cs="Helvetica"/>
                <w:sz w:val="20"/>
                <w:szCs w:val="20"/>
              </w:rPr>
              <w:t>Pan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846B91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inese H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6C36CBB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218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0D32261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65.4 (≥5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7EB13F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7069067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29.6</w:t>
            </w:r>
          </w:p>
        </w:tc>
      </w:tr>
      <w:tr w:rsidR="00D54B63" w:rsidRPr="00624D48" w14:paraId="44A377AC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5A1E48F8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nellinge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56E22FE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nd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E549AA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469 </w:t>
            </w:r>
          </w:p>
        </w:tc>
        <w:tc>
          <w:tcPr>
            <w:tcW w:w="1146" w:type="dxa"/>
            <w:shd w:val="clear" w:color="auto" w:fill="FFFFFF"/>
          </w:tcPr>
          <w:p w14:paraId="4EBD6AB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BD43A5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40-7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3B46A0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4B53EC6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6D9FFF4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714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E124AC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0ECB561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1.3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29B260C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45.2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3B36D95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423D3A98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Foster et al</w:t>
            </w:r>
            <w:r w:rsidRPr="00097851">
              <w:rPr>
                <w:rFonts w:ascii="Arial Narrow" w:hAnsi="Arial Narrow" w:cs="Helvetica"/>
                <w:sz w:val="20"/>
                <w:szCs w:val="20"/>
              </w:rPr>
              <w:t xml:space="preserve"> 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1FDBE7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Mongol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3E80047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112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038160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</w:t>
            </w: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10-87</w:t>
            </w: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12B211B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O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545E670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03.8</w:t>
            </w:r>
          </w:p>
        </w:tc>
      </w:tr>
      <w:tr w:rsidR="00D54B63" w:rsidRPr="00624D48" w14:paraId="2E1C5511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4E32CC30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Hashemian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0DD02AF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ran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60C7A2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525 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27B6134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624D48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2.2 (20-85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F0DD1E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03B29B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18BD442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1961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FEC55C0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537.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18A2687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24.1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298E5C2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 w:rsidRPr="00624D48"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5572CDA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3047D543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Hashemi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ECD262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rani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2F3DBCE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9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6E85954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0.9 (14-81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15BBD18E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*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616300A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555.6</w:t>
            </w:r>
          </w:p>
        </w:tc>
      </w:tr>
      <w:tr w:rsidR="00D54B63" w:rsidRPr="00624D48" w14:paraId="79E86E32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0FF83D94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Ashraf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415F066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Pakistani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758624C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225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363E452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5.4 (20-70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DEEE4A0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20C5753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522F77F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2654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0219C0D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31076227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034D438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FFFFFF"/>
            <w:vAlign w:val="center"/>
          </w:tcPr>
          <w:p w14:paraId="4625000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147E6F1A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u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178F42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inese</w:t>
            </w:r>
          </w:p>
        </w:tc>
        <w:tc>
          <w:tcPr>
            <w:tcW w:w="843" w:type="dxa"/>
            <w:shd w:val="clear" w:color="auto" w:fill="FFFFFF"/>
            <w:vAlign w:val="center"/>
          </w:tcPr>
          <w:p w14:paraId="283BC02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3425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1748852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9.6 (40-80)</w:t>
            </w:r>
          </w:p>
        </w:tc>
        <w:tc>
          <w:tcPr>
            <w:tcW w:w="717" w:type="dxa"/>
            <w:shd w:val="clear" w:color="auto" w:fill="FFFFFF"/>
            <w:vAlign w:val="center"/>
          </w:tcPr>
          <w:p w14:paraId="5428AD83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FFFFFF"/>
            <w:vAlign w:val="center"/>
          </w:tcPr>
          <w:p w14:paraId="379568F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552.3</w:t>
            </w:r>
          </w:p>
        </w:tc>
      </w:tr>
      <w:tr w:rsidR="00D54B63" w:rsidRPr="00624D48" w14:paraId="545B7176" w14:textId="77777777" w:rsidTr="001779CD">
        <w:trPr>
          <w:trHeight w:val="331"/>
        </w:trPr>
        <w:tc>
          <w:tcPr>
            <w:tcW w:w="1710" w:type="dxa"/>
            <w:shd w:val="clear" w:color="auto" w:fill="FFFFFF"/>
            <w:vAlign w:val="center"/>
          </w:tcPr>
          <w:p w14:paraId="64D86348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Roszkowska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360" w:type="dxa"/>
            <w:shd w:val="clear" w:color="auto" w:fill="FFFFFF"/>
            <w:vAlign w:val="center"/>
          </w:tcPr>
          <w:p w14:paraId="5C65A96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Italian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31FE17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204</w:t>
            </w:r>
          </w:p>
        </w:tc>
        <w:tc>
          <w:tcPr>
            <w:tcW w:w="1146" w:type="dxa"/>
            <w:shd w:val="clear" w:color="auto" w:fill="FFFFFF"/>
            <w:vAlign w:val="center"/>
          </w:tcPr>
          <w:p w14:paraId="3919ED1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(20-83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2A9A183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SM</w:t>
            </w:r>
          </w:p>
        </w:tc>
        <w:tc>
          <w:tcPr>
            <w:tcW w:w="676" w:type="dxa"/>
            <w:shd w:val="clear" w:color="auto" w:fill="FFFFFF"/>
            <w:vAlign w:val="center"/>
          </w:tcPr>
          <w:p w14:paraId="30A5F8B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6A43E51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2620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9B978CE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B5C468F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569" w:type="dxa"/>
            <w:shd w:val="clear" w:color="auto" w:fill="FFFFFF"/>
            <w:vAlign w:val="center"/>
          </w:tcPr>
          <w:p w14:paraId="4E0BBFFA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33D0C68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B5D8B79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u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EBC9E0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Indian 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506B91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38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DF6DB9B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7.5 (40-80)</w:t>
            </w:r>
          </w:p>
        </w:tc>
        <w:tc>
          <w:tcPr>
            <w:tcW w:w="717" w:type="dxa"/>
            <w:vAlign w:val="center"/>
          </w:tcPr>
          <w:p w14:paraId="52538AA5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9FAC4C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540.4</w:t>
            </w:r>
          </w:p>
        </w:tc>
      </w:tr>
      <w:tr w:rsidR="00D54B63" w:rsidRPr="00624D48" w14:paraId="0C727FC8" w14:textId="77777777" w:rsidTr="001779CD">
        <w:trPr>
          <w:trHeight w:val="331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1CA909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proofErr w:type="spellStart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Yunliang</w:t>
            </w:r>
            <w:proofErr w:type="spellEnd"/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8DB110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inese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CE70C8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 xml:space="preserve">700 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C9647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4 (10-9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1F67AB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SM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D8E78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363EA5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293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0E004D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347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2E8B4C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3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A2D014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59</w:t>
            </w:r>
          </w:p>
        </w:tc>
        <w:tc>
          <w:tcPr>
            <w:tcW w:w="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57791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8C986" w14:textId="77777777" w:rsidR="00D54B63" w:rsidRPr="00097851" w:rsidRDefault="00D54B63" w:rsidP="001779CD">
            <w:pPr>
              <w:spacing w:after="0" w:line="240" w:lineRule="auto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Chua et al</w:t>
            </w:r>
            <w:r w:rsidRPr="00097851">
              <w:rPr>
                <w:rFonts w:ascii="Arial Narrow" w:eastAsia="Times New Roman" w:hAnsi="Arial Narrow" w:cs="Helvetica"/>
                <w:color w:val="22222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7D6F9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Malay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ED843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44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B58F6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color w:val="222222"/>
                <w:sz w:val="20"/>
                <w:szCs w:val="20"/>
              </w:rPr>
              <w:t>59.1 (40-80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8D087F2" w14:textId="77777777" w:rsidR="00D54B63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USP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C19B2" w14:textId="77777777" w:rsidR="00D54B63" w:rsidRPr="00624D48" w:rsidRDefault="00D54B63" w:rsidP="001779CD">
            <w:pPr>
              <w:spacing w:after="0" w:line="240" w:lineRule="auto"/>
              <w:jc w:val="center"/>
              <w:rPr>
                <w:rFonts w:ascii="Arial Narrow" w:hAnsi="Arial Narrow" w:cs="Helvetica"/>
                <w:sz w:val="20"/>
                <w:szCs w:val="20"/>
              </w:rPr>
            </w:pPr>
            <w:r>
              <w:rPr>
                <w:rFonts w:ascii="Arial Narrow" w:hAnsi="Arial Narrow" w:cs="Helvetica"/>
                <w:sz w:val="20"/>
                <w:szCs w:val="20"/>
              </w:rPr>
              <w:t>540.9</w:t>
            </w:r>
          </w:p>
        </w:tc>
      </w:tr>
      <w:tr w:rsidR="00D54B63" w:rsidRPr="005B5105" w14:paraId="6118D69D" w14:textId="77777777" w:rsidTr="001779CD">
        <w:trPr>
          <w:trHeight w:val="576"/>
        </w:trPr>
        <w:tc>
          <w:tcPr>
            <w:tcW w:w="15107" w:type="dxa"/>
            <w:gridSpan w:val="1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9CE563" w14:textId="77777777" w:rsidR="00D54B63" w:rsidRPr="005B5105" w:rsidRDefault="00D54B63" w:rsidP="001779CD">
            <w:pPr>
              <w:spacing w:after="0" w:line="240" w:lineRule="auto"/>
              <w:rPr>
                <w:rFonts w:ascii="Arial Narrow" w:hAnsi="Arial Narrow" w:cs="Helvetica"/>
                <w:i/>
                <w:iCs/>
                <w:sz w:val="20"/>
                <w:szCs w:val="20"/>
              </w:rPr>
            </w:pPr>
            <w:r>
              <w:rPr>
                <w:rFonts w:ascii="Arial Narrow" w:eastAsia="Times New Roman" w:hAnsi="Arial Narrow" w:cs="Helvetica"/>
                <w:i/>
                <w:iCs/>
                <w:color w:val="222222"/>
                <w:sz w:val="20"/>
                <w:szCs w:val="20"/>
              </w:rPr>
              <w:t xml:space="preserve">CCT; central corneal thickness; </w:t>
            </w:r>
            <w:r w:rsidRPr="005B5105">
              <w:rPr>
                <w:rFonts w:ascii="Arial Narrow" w:eastAsia="Times New Roman" w:hAnsi="Arial Narrow" w:cs="Helvetica"/>
                <w:i/>
                <w:iCs/>
                <w:color w:val="222222"/>
                <w:sz w:val="20"/>
                <w:szCs w:val="20"/>
              </w:rPr>
              <w:t xml:space="preserve">CECD, corneal endothelial cell density; </w:t>
            </w:r>
            <w:r>
              <w:rPr>
                <w:rFonts w:ascii="Arial Narrow" w:eastAsia="Times New Roman" w:hAnsi="Arial Narrow" w:cs="Helvetica"/>
                <w:i/>
                <w:iCs/>
                <w:color w:val="222222"/>
                <w:sz w:val="20"/>
                <w:szCs w:val="20"/>
              </w:rPr>
              <w:t xml:space="preserve">CV, coefficient of variation; HEX, hexagonality; SM, specular microscopy; USP, ultrasound pachymetry; PENT, pentacam; ASOCT, anterior segment optical coherence tomography; SCH, Scheimpflug imaging; OP, optical pachymetry; *values obtained after converting measurements acquired with </w:t>
            </w:r>
            <w:proofErr w:type="spellStart"/>
            <w:r>
              <w:rPr>
                <w:rFonts w:ascii="Arial Narrow" w:eastAsia="Times New Roman" w:hAnsi="Arial Narrow" w:cs="Helvetica"/>
                <w:i/>
                <w:iCs/>
                <w:color w:val="222222"/>
                <w:sz w:val="20"/>
                <w:szCs w:val="20"/>
              </w:rPr>
              <w:t>Orbscan</w:t>
            </w:r>
            <w:proofErr w:type="spellEnd"/>
            <w:r>
              <w:rPr>
                <w:rFonts w:ascii="Arial Narrow" w:eastAsia="Times New Roman" w:hAnsi="Arial Narrow" w:cs="Helvetica"/>
                <w:i/>
                <w:iCs/>
                <w:color w:val="222222"/>
                <w:sz w:val="20"/>
                <w:szCs w:val="20"/>
              </w:rPr>
              <w:t>.</w:t>
            </w:r>
          </w:p>
        </w:tc>
      </w:tr>
    </w:tbl>
    <w:p w14:paraId="607C78BB" w14:textId="77777777" w:rsidR="008D6216" w:rsidRDefault="008D6216" w:rsidP="008D6216"/>
    <w:sectPr w:rsidR="008D6216" w:rsidSect="00D54B63">
      <w:pgSz w:w="15840" w:h="12240" w:orient="landscape"/>
      <w:pgMar w:top="540" w:right="187" w:bottom="173" w:left="18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3B"/>
    <w:rsid w:val="000E353B"/>
    <w:rsid w:val="001C76A3"/>
    <w:rsid w:val="008D6216"/>
    <w:rsid w:val="00D5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D3FD"/>
  <w15:chartTrackingRefBased/>
  <w15:docId w15:val="{06B9216E-7B44-447B-B3C9-3C715A38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5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stkelekel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za, Jean-Claude</dc:creator>
  <cp:keywords/>
  <dc:description/>
  <cp:lastModifiedBy>Mwanza, Jean-Claude</cp:lastModifiedBy>
  <cp:revision>2</cp:revision>
  <dcterms:created xsi:type="dcterms:W3CDTF">2021-02-12T18:50:00Z</dcterms:created>
  <dcterms:modified xsi:type="dcterms:W3CDTF">2021-02-12T19:30:00Z</dcterms:modified>
</cp:coreProperties>
</file>